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9B3FD" w14:textId="77777777" w:rsidR="0023155A" w:rsidRPr="00BA6CB8" w:rsidRDefault="0023155A" w:rsidP="0023155A">
      <w:pPr>
        <w:spacing w:after="0" w:line="276" w:lineRule="auto"/>
        <w:jc w:val="both"/>
        <w:rPr>
          <w:rFonts w:ascii="Palatino" w:hAnsi="Palatino"/>
          <w:sz w:val="24"/>
          <w:szCs w:val="24"/>
        </w:rPr>
      </w:pPr>
      <w:r>
        <w:rPr>
          <w:rFonts w:ascii="Palatino" w:hAnsi="Palatino"/>
          <w:b/>
          <w:bCs/>
          <w:sz w:val="24"/>
          <w:szCs w:val="24"/>
        </w:rPr>
        <w:t>Supplementary File 1 – Oxford Knee Score:</w:t>
      </w:r>
      <w:r w:rsidRPr="00BA6CB8">
        <w:rPr>
          <w:rFonts w:ascii="Palatino" w:hAnsi="Palatino"/>
          <w:sz w:val="24"/>
          <w:szCs w:val="24"/>
        </w:rPr>
        <w:t xml:space="preserve"> </w:t>
      </w:r>
    </w:p>
    <w:p w14:paraId="58CADD41" w14:textId="77777777" w:rsidR="00F25738" w:rsidRDefault="00F25738" w:rsidP="0023155A">
      <w:pPr>
        <w:rPr>
          <w:rFonts w:ascii="Palatino" w:hAnsi="Palatino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065"/>
      </w:tblGrid>
      <w:tr w:rsidR="00CD796A" w:rsidRPr="0023155A" w14:paraId="1CAA9E93" w14:textId="77777777" w:rsidTr="00CD796A">
        <w:trPr>
          <w:trHeight w:val="431"/>
        </w:trPr>
        <w:tc>
          <w:tcPr>
            <w:tcW w:w="4945" w:type="dxa"/>
          </w:tcPr>
          <w:p w14:paraId="359207A4" w14:textId="5751A604" w:rsidR="00CD796A" w:rsidRPr="00CD796A" w:rsidRDefault="00CD796A" w:rsidP="00CD796A">
            <w:pPr>
              <w:spacing w:before="120" w:after="120" w:line="276" w:lineRule="auto"/>
              <w:jc w:val="center"/>
              <w:rPr>
                <w:rFonts w:ascii="Palatino" w:hAnsi="Palatino"/>
                <w:b/>
              </w:rPr>
            </w:pPr>
            <w:r>
              <w:rPr>
                <w:rFonts w:ascii="Palatino" w:hAnsi="Palatino"/>
                <w:b/>
              </w:rPr>
              <w:t>Question</w:t>
            </w:r>
          </w:p>
        </w:tc>
        <w:tc>
          <w:tcPr>
            <w:tcW w:w="4065" w:type="dxa"/>
          </w:tcPr>
          <w:p w14:paraId="3E3BF173" w14:textId="725AB9B9" w:rsidR="00CD796A" w:rsidRPr="00CD796A" w:rsidRDefault="00CD796A" w:rsidP="00CD796A">
            <w:pPr>
              <w:spacing w:before="120" w:after="120" w:line="276" w:lineRule="auto"/>
              <w:jc w:val="center"/>
              <w:rPr>
                <w:rFonts w:ascii="Palatino" w:hAnsi="Palatino"/>
                <w:b/>
              </w:rPr>
            </w:pPr>
            <w:r>
              <w:rPr>
                <w:rFonts w:ascii="Palatino" w:hAnsi="Palatino"/>
                <w:b/>
              </w:rPr>
              <w:t>Response</w:t>
            </w:r>
          </w:p>
        </w:tc>
      </w:tr>
      <w:tr w:rsidR="00CD796A" w:rsidRPr="0023155A" w14:paraId="33223B26" w14:textId="77777777" w:rsidTr="00CD796A">
        <w:trPr>
          <w:trHeight w:val="1448"/>
        </w:trPr>
        <w:tc>
          <w:tcPr>
            <w:tcW w:w="4945" w:type="dxa"/>
          </w:tcPr>
          <w:p w14:paraId="7996F97A" w14:textId="77777777" w:rsidR="0023155A" w:rsidRPr="0023155A" w:rsidRDefault="0023155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 xml:space="preserve">During the past 4 weeks how would you describe the pain you </w:t>
            </w:r>
            <w:r w:rsidRPr="0023155A">
              <w:rPr>
                <w:rFonts w:ascii="Palatino" w:hAnsi="Palatino"/>
                <w:u w:val="single"/>
              </w:rPr>
              <w:t>usually</w:t>
            </w:r>
            <w:r w:rsidRPr="0023155A">
              <w:rPr>
                <w:rFonts w:ascii="Palatino" w:hAnsi="Palatino"/>
              </w:rPr>
              <w:t xml:space="preserve"> have from your knee?</w:t>
            </w:r>
          </w:p>
        </w:tc>
        <w:tc>
          <w:tcPr>
            <w:tcW w:w="4065" w:type="dxa"/>
          </w:tcPr>
          <w:p w14:paraId="2FEDA89E" w14:textId="77777777" w:rsidR="0023155A" w:rsidRP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>None</w:t>
            </w:r>
          </w:p>
          <w:p w14:paraId="4B6A936F" w14:textId="77777777" w:rsidR="0023155A" w:rsidRP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>Very mild</w:t>
            </w:r>
          </w:p>
          <w:p w14:paraId="52A6E197" w14:textId="77777777" w:rsidR="0023155A" w:rsidRP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>Mild</w:t>
            </w:r>
          </w:p>
          <w:p w14:paraId="649BB153" w14:textId="77777777" w:rsidR="00456078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 xml:space="preserve">Moderate </w:t>
            </w:r>
          </w:p>
          <w:p w14:paraId="672936A5" w14:textId="43EEB09E" w:rsidR="0023155A" w:rsidRP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>Severe</w:t>
            </w:r>
          </w:p>
        </w:tc>
      </w:tr>
      <w:tr w:rsidR="00CD796A" w:rsidRPr="0023155A" w14:paraId="2BC26A34" w14:textId="77777777" w:rsidTr="00CD796A">
        <w:trPr>
          <w:trHeight w:val="1448"/>
        </w:trPr>
        <w:tc>
          <w:tcPr>
            <w:tcW w:w="4945" w:type="dxa"/>
          </w:tcPr>
          <w:p w14:paraId="4343E72A" w14:textId="77777777" w:rsidR="0023155A" w:rsidRPr="0023155A" w:rsidRDefault="0023155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have you had any trouble with washing and drying yourself (all over) </w:t>
            </w:r>
            <w:r>
              <w:rPr>
                <w:rFonts w:ascii="Palatino" w:hAnsi="Palatino"/>
                <w:u w:val="single"/>
              </w:rPr>
              <w:t>because of your knee</w:t>
            </w:r>
            <w:r>
              <w:rPr>
                <w:rFonts w:ascii="Palatino" w:hAnsi="Palatino"/>
              </w:rPr>
              <w:t>?</w:t>
            </w:r>
          </w:p>
        </w:tc>
        <w:tc>
          <w:tcPr>
            <w:tcW w:w="4065" w:type="dxa"/>
          </w:tcPr>
          <w:p w14:paraId="1F07FF3E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No trouble </w:t>
            </w:r>
          </w:p>
          <w:p w14:paraId="10D79DDB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Very little trouble</w:t>
            </w:r>
          </w:p>
          <w:p w14:paraId="3ACF941B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derate trouble</w:t>
            </w:r>
          </w:p>
          <w:p w14:paraId="48719677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Extreme difficulty</w:t>
            </w:r>
          </w:p>
          <w:p w14:paraId="48A63815" w14:textId="77777777" w:rsidR="0023155A" w:rsidRP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Impossible to do </w:t>
            </w:r>
          </w:p>
        </w:tc>
      </w:tr>
      <w:tr w:rsidR="00CD796A" w:rsidRPr="0023155A" w14:paraId="20102B32" w14:textId="77777777" w:rsidTr="00CD796A">
        <w:trPr>
          <w:trHeight w:val="1448"/>
        </w:trPr>
        <w:tc>
          <w:tcPr>
            <w:tcW w:w="4945" w:type="dxa"/>
          </w:tcPr>
          <w:p w14:paraId="5C7107EF" w14:textId="77777777" w:rsidR="0023155A" w:rsidRDefault="0023155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have you had any trouble getting in and out of a car or using public transport </w:t>
            </w:r>
            <w:r>
              <w:rPr>
                <w:rFonts w:ascii="Palatino" w:hAnsi="Palatino"/>
                <w:u w:val="single"/>
              </w:rPr>
              <w:t>because of your knee</w:t>
            </w:r>
            <w:r>
              <w:rPr>
                <w:rFonts w:ascii="Palatino" w:hAnsi="Palatino"/>
              </w:rPr>
              <w:t>? (whichever you tend to use)</w:t>
            </w:r>
          </w:p>
        </w:tc>
        <w:tc>
          <w:tcPr>
            <w:tcW w:w="4065" w:type="dxa"/>
          </w:tcPr>
          <w:p w14:paraId="774A3AC1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No trouble </w:t>
            </w:r>
          </w:p>
          <w:p w14:paraId="75BD03A2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Very little trouble</w:t>
            </w:r>
          </w:p>
          <w:p w14:paraId="6F415210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derate trouble</w:t>
            </w:r>
          </w:p>
          <w:p w14:paraId="37F62587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Extreme difficulty</w:t>
            </w:r>
          </w:p>
          <w:p w14:paraId="790A6D4D" w14:textId="77777777" w:rsidR="0023155A" w:rsidRDefault="0023155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Impossible to do</w:t>
            </w:r>
          </w:p>
        </w:tc>
      </w:tr>
      <w:tr w:rsidR="00CD796A" w:rsidRPr="0023155A" w14:paraId="69826CF4" w14:textId="77777777" w:rsidTr="00CD796A">
        <w:trPr>
          <w:trHeight w:val="1448"/>
        </w:trPr>
        <w:tc>
          <w:tcPr>
            <w:tcW w:w="4945" w:type="dxa"/>
          </w:tcPr>
          <w:p w14:paraId="2755D955" w14:textId="4CAD16C8" w:rsidR="0023155A" w:rsidRDefault="00CD796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for how long have you been able to walk before </w:t>
            </w:r>
            <w:r>
              <w:rPr>
                <w:rFonts w:ascii="Palatino" w:hAnsi="Palatino"/>
                <w:u w:val="single"/>
              </w:rPr>
              <w:t>pain from your knee</w:t>
            </w:r>
            <w:r>
              <w:rPr>
                <w:rFonts w:ascii="Palatino" w:hAnsi="Palatino"/>
              </w:rPr>
              <w:t xml:space="preserve"> becomes severe? (with or without a stick)</w:t>
            </w:r>
          </w:p>
        </w:tc>
        <w:tc>
          <w:tcPr>
            <w:tcW w:w="4065" w:type="dxa"/>
          </w:tcPr>
          <w:p w14:paraId="274FD6F1" w14:textId="77777777" w:rsidR="0023155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 pain/more than 30 minutes</w:t>
            </w:r>
          </w:p>
          <w:p w14:paraId="35D59630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16-30 minutes</w:t>
            </w:r>
          </w:p>
          <w:p w14:paraId="46C8F91D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5-15 minutes</w:t>
            </w:r>
          </w:p>
          <w:p w14:paraId="3AF921EF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Around the house only</w:t>
            </w:r>
          </w:p>
          <w:p w14:paraId="237F6640" w14:textId="65A4606D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t at all – pain severe when walking</w:t>
            </w:r>
          </w:p>
        </w:tc>
      </w:tr>
      <w:tr w:rsidR="00CD796A" w:rsidRPr="0023155A" w14:paraId="0ED4DDFC" w14:textId="77777777" w:rsidTr="00CD796A">
        <w:trPr>
          <w:trHeight w:val="1448"/>
        </w:trPr>
        <w:tc>
          <w:tcPr>
            <w:tcW w:w="4945" w:type="dxa"/>
          </w:tcPr>
          <w:p w14:paraId="4B9AC653" w14:textId="3BA48F27" w:rsidR="0023155A" w:rsidRDefault="00CD796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after a meal (sat at a table), how painful has it been for you to stand up from a chair </w:t>
            </w:r>
            <w:r>
              <w:rPr>
                <w:rFonts w:ascii="Palatino" w:hAnsi="Palatino"/>
                <w:u w:val="single"/>
              </w:rPr>
              <w:t>because of your knee</w:t>
            </w:r>
            <w:r>
              <w:rPr>
                <w:rFonts w:ascii="Palatino" w:hAnsi="Palatino"/>
              </w:rPr>
              <w:t>?</w:t>
            </w:r>
          </w:p>
        </w:tc>
        <w:tc>
          <w:tcPr>
            <w:tcW w:w="4065" w:type="dxa"/>
          </w:tcPr>
          <w:p w14:paraId="33149174" w14:textId="77777777" w:rsidR="0023155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t at all painful</w:t>
            </w:r>
          </w:p>
          <w:p w14:paraId="32563FB8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Slightly painful</w:t>
            </w:r>
          </w:p>
          <w:p w14:paraId="1D93D8FB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derately painful</w:t>
            </w:r>
          </w:p>
          <w:p w14:paraId="00ADD576" w14:textId="77777777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Very painful</w:t>
            </w:r>
          </w:p>
          <w:p w14:paraId="0BB73765" w14:textId="4041E618" w:rsidR="00CD796A" w:rsidRDefault="00CD796A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Unbearable</w:t>
            </w:r>
          </w:p>
        </w:tc>
      </w:tr>
      <w:tr w:rsidR="00CD796A" w:rsidRPr="0023155A" w14:paraId="2710D705" w14:textId="77777777" w:rsidTr="00CD796A">
        <w:trPr>
          <w:trHeight w:val="1448"/>
        </w:trPr>
        <w:tc>
          <w:tcPr>
            <w:tcW w:w="4945" w:type="dxa"/>
          </w:tcPr>
          <w:p w14:paraId="31F0A152" w14:textId="217F5264" w:rsidR="00CD796A" w:rsidRDefault="00CD796A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</w:t>
            </w:r>
            <w:r w:rsidR="0046543D">
              <w:rPr>
                <w:rFonts w:ascii="Palatino" w:hAnsi="Palatino"/>
              </w:rPr>
              <w:t xml:space="preserve">have you been limping when walking </w:t>
            </w:r>
            <w:r w:rsidR="0046543D">
              <w:rPr>
                <w:rFonts w:ascii="Palatino" w:hAnsi="Palatino"/>
                <w:u w:val="single"/>
              </w:rPr>
              <w:t>because of your knee</w:t>
            </w:r>
            <w:r w:rsidR="0046543D">
              <w:rPr>
                <w:rFonts w:ascii="Palatino" w:hAnsi="Palatino"/>
              </w:rPr>
              <w:t>?</w:t>
            </w:r>
          </w:p>
        </w:tc>
        <w:tc>
          <w:tcPr>
            <w:tcW w:w="4065" w:type="dxa"/>
          </w:tcPr>
          <w:p w14:paraId="2C888AE4" w14:textId="77777777" w:rsidR="00CD796A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Rarely/never</w:t>
            </w:r>
          </w:p>
          <w:p w14:paraId="2C5194B0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Sometimes, or just at first</w:t>
            </w:r>
          </w:p>
          <w:p w14:paraId="13FFD8E3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Often, not just at first</w:t>
            </w:r>
          </w:p>
          <w:p w14:paraId="2A470FBB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st of the time</w:t>
            </w:r>
          </w:p>
          <w:p w14:paraId="77698B45" w14:textId="60D6404D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All of the time</w:t>
            </w:r>
          </w:p>
        </w:tc>
      </w:tr>
      <w:tr w:rsidR="0046543D" w:rsidRPr="0023155A" w14:paraId="17FDCE55" w14:textId="77777777" w:rsidTr="00CD796A">
        <w:trPr>
          <w:trHeight w:val="1448"/>
        </w:trPr>
        <w:tc>
          <w:tcPr>
            <w:tcW w:w="4945" w:type="dxa"/>
          </w:tcPr>
          <w:p w14:paraId="7EE1539D" w14:textId="2551ABD7" w:rsidR="0046543D" w:rsidRDefault="0046543D" w:rsidP="0023155A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During the past 4 weeks could you kneel down and get up again afterwards?</w:t>
            </w:r>
          </w:p>
          <w:p w14:paraId="40BA552A" w14:textId="77777777" w:rsidR="0046543D" w:rsidRDefault="0046543D" w:rsidP="0046543D">
            <w:pPr>
              <w:pStyle w:val="ListParagraph"/>
              <w:spacing w:before="120" w:after="120" w:line="276" w:lineRule="auto"/>
              <w:rPr>
                <w:rFonts w:ascii="Palatino" w:hAnsi="Palatino"/>
              </w:rPr>
            </w:pPr>
          </w:p>
        </w:tc>
        <w:tc>
          <w:tcPr>
            <w:tcW w:w="4065" w:type="dxa"/>
          </w:tcPr>
          <w:p w14:paraId="493A300C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Yes, easily</w:t>
            </w:r>
          </w:p>
          <w:p w14:paraId="5DE8AE31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little difficulty</w:t>
            </w:r>
          </w:p>
          <w:p w14:paraId="4A3D89D7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moderate difficulty</w:t>
            </w:r>
          </w:p>
          <w:p w14:paraId="1B076E07" w14:textId="77777777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extreme diffi</w:t>
            </w:r>
            <w:bookmarkStart w:id="0" w:name="_GoBack"/>
            <w:bookmarkEnd w:id="0"/>
            <w:r>
              <w:rPr>
                <w:rFonts w:ascii="Palatino" w:hAnsi="Palatino"/>
              </w:rPr>
              <w:t>culty</w:t>
            </w:r>
          </w:p>
          <w:p w14:paraId="47620F9D" w14:textId="42B6F70C" w:rsidR="0046543D" w:rsidRDefault="0046543D" w:rsidP="005560AC">
            <w:pPr>
              <w:pStyle w:val="ListParagraph"/>
              <w:numPr>
                <w:ilvl w:val="0"/>
                <w:numId w:val="5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, impossible</w:t>
            </w:r>
          </w:p>
        </w:tc>
      </w:tr>
    </w:tbl>
    <w:p w14:paraId="00305524" w14:textId="77777777" w:rsidR="0046543D" w:rsidRDefault="0046543D" w:rsidP="0023155A"/>
    <w:p w14:paraId="7988CACA" w14:textId="77777777" w:rsidR="005560AC" w:rsidRDefault="005560AC" w:rsidP="0023155A"/>
    <w:p w14:paraId="0FD8954E" w14:textId="77777777" w:rsidR="005560AC" w:rsidRDefault="005560AC" w:rsidP="002315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4065"/>
      </w:tblGrid>
      <w:tr w:rsidR="0046543D" w:rsidRPr="0023155A" w14:paraId="1721B69B" w14:textId="77777777" w:rsidTr="00831419">
        <w:trPr>
          <w:trHeight w:val="431"/>
        </w:trPr>
        <w:tc>
          <w:tcPr>
            <w:tcW w:w="4945" w:type="dxa"/>
          </w:tcPr>
          <w:p w14:paraId="59623DB3" w14:textId="77777777" w:rsidR="0046543D" w:rsidRPr="00CD796A" w:rsidRDefault="0046543D" w:rsidP="005560AC">
            <w:pPr>
              <w:spacing w:before="120" w:after="120" w:line="276" w:lineRule="auto"/>
              <w:jc w:val="center"/>
              <w:rPr>
                <w:rFonts w:ascii="Palatino" w:hAnsi="Palatino"/>
                <w:b/>
              </w:rPr>
            </w:pPr>
            <w:r>
              <w:rPr>
                <w:rFonts w:ascii="Palatino" w:hAnsi="Palatino"/>
                <w:b/>
              </w:rPr>
              <w:lastRenderedPageBreak/>
              <w:t>Question</w:t>
            </w:r>
          </w:p>
        </w:tc>
        <w:tc>
          <w:tcPr>
            <w:tcW w:w="4065" w:type="dxa"/>
          </w:tcPr>
          <w:p w14:paraId="28E5E8D3" w14:textId="77777777" w:rsidR="0046543D" w:rsidRPr="00CD796A" w:rsidRDefault="0046543D" w:rsidP="005560AC">
            <w:pPr>
              <w:spacing w:before="120" w:after="120" w:line="276" w:lineRule="auto"/>
              <w:jc w:val="center"/>
              <w:rPr>
                <w:rFonts w:ascii="Palatino" w:hAnsi="Palatino"/>
                <w:b/>
              </w:rPr>
            </w:pPr>
            <w:r>
              <w:rPr>
                <w:rFonts w:ascii="Palatino" w:hAnsi="Palatino"/>
                <w:b/>
              </w:rPr>
              <w:t>Response</w:t>
            </w:r>
          </w:p>
        </w:tc>
      </w:tr>
      <w:tr w:rsidR="0046543D" w:rsidRPr="0023155A" w14:paraId="4D482029" w14:textId="77777777" w:rsidTr="00831419">
        <w:trPr>
          <w:trHeight w:val="1448"/>
        </w:trPr>
        <w:tc>
          <w:tcPr>
            <w:tcW w:w="4945" w:type="dxa"/>
          </w:tcPr>
          <w:p w14:paraId="03670485" w14:textId="1B824FC6" w:rsidR="0046543D" w:rsidRPr="0023155A" w:rsidRDefault="0046543D" w:rsidP="005560AC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 w:rsidRPr="0023155A">
              <w:rPr>
                <w:rFonts w:ascii="Palatino" w:hAnsi="Palatino"/>
              </w:rPr>
              <w:t xml:space="preserve">During the past 4 weeks </w:t>
            </w:r>
            <w:r w:rsidR="00456078">
              <w:rPr>
                <w:rFonts w:ascii="Palatino" w:hAnsi="Palatino"/>
              </w:rPr>
              <w:t xml:space="preserve">have you been troubled by </w:t>
            </w:r>
            <w:r w:rsidR="00456078">
              <w:rPr>
                <w:rFonts w:ascii="Palatino" w:hAnsi="Palatino"/>
                <w:u w:val="single"/>
              </w:rPr>
              <w:t>pain from your knee</w:t>
            </w:r>
            <w:r w:rsidR="00456078">
              <w:rPr>
                <w:rFonts w:ascii="Palatino" w:hAnsi="Palatino"/>
              </w:rPr>
              <w:t xml:space="preserve"> in bed at night?</w:t>
            </w:r>
          </w:p>
        </w:tc>
        <w:tc>
          <w:tcPr>
            <w:tcW w:w="4065" w:type="dxa"/>
          </w:tcPr>
          <w:p w14:paraId="03ADE0E7" w14:textId="77777777" w:rsidR="0046543D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 nights</w:t>
            </w:r>
          </w:p>
          <w:p w14:paraId="36FA73B7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Only 1 or 2 nights</w:t>
            </w:r>
          </w:p>
          <w:p w14:paraId="5319C3E8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Some nights</w:t>
            </w:r>
          </w:p>
          <w:p w14:paraId="4F61A828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st nights</w:t>
            </w:r>
          </w:p>
          <w:p w14:paraId="0FE13202" w14:textId="010BF5F3" w:rsidR="00456078" w:rsidRPr="0023155A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Every night</w:t>
            </w:r>
          </w:p>
        </w:tc>
      </w:tr>
      <w:tr w:rsidR="0046543D" w:rsidRPr="0023155A" w14:paraId="19AD2BFA" w14:textId="77777777" w:rsidTr="00831419">
        <w:trPr>
          <w:trHeight w:val="1448"/>
        </w:trPr>
        <w:tc>
          <w:tcPr>
            <w:tcW w:w="4945" w:type="dxa"/>
          </w:tcPr>
          <w:p w14:paraId="6306AFE4" w14:textId="65A82F2F" w:rsidR="0046543D" w:rsidRPr="0023155A" w:rsidRDefault="0046543D" w:rsidP="005560AC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</w:t>
            </w:r>
            <w:r w:rsidR="00456078">
              <w:rPr>
                <w:rFonts w:ascii="Palatino" w:hAnsi="Palatino"/>
              </w:rPr>
              <w:t xml:space="preserve">how much has </w:t>
            </w:r>
            <w:r w:rsidR="00456078">
              <w:rPr>
                <w:rFonts w:ascii="Palatino" w:hAnsi="Palatino"/>
                <w:u w:val="single"/>
              </w:rPr>
              <w:t>pain from your knee</w:t>
            </w:r>
            <w:r w:rsidR="00456078">
              <w:rPr>
                <w:rFonts w:ascii="Palatino" w:hAnsi="Palatino"/>
              </w:rPr>
              <w:t xml:space="preserve"> interfered with your usual work (including housework)?</w:t>
            </w:r>
          </w:p>
        </w:tc>
        <w:tc>
          <w:tcPr>
            <w:tcW w:w="4065" w:type="dxa"/>
          </w:tcPr>
          <w:p w14:paraId="75A7D3A5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t at all</w:t>
            </w:r>
          </w:p>
          <w:p w14:paraId="465EC375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A little bit</w:t>
            </w:r>
          </w:p>
          <w:p w14:paraId="292DAC3D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derately</w:t>
            </w:r>
          </w:p>
          <w:p w14:paraId="162BC876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Greatly </w:t>
            </w:r>
          </w:p>
          <w:p w14:paraId="4A50D2A0" w14:textId="6A810618" w:rsidR="0046543D" w:rsidRPr="0023155A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Totally</w:t>
            </w:r>
            <w:r w:rsidR="0046543D">
              <w:rPr>
                <w:rFonts w:ascii="Palatino" w:hAnsi="Palatino"/>
              </w:rPr>
              <w:t xml:space="preserve"> </w:t>
            </w:r>
          </w:p>
        </w:tc>
      </w:tr>
      <w:tr w:rsidR="0046543D" w:rsidRPr="0023155A" w14:paraId="40590C29" w14:textId="77777777" w:rsidTr="00831419">
        <w:trPr>
          <w:trHeight w:val="1448"/>
        </w:trPr>
        <w:tc>
          <w:tcPr>
            <w:tcW w:w="4945" w:type="dxa"/>
          </w:tcPr>
          <w:p w14:paraId="237CE638" w14:textId="1003B785" w:rsidR="0046543D" w:rsidRDefault="0046543D" w:rsidP="005560AC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</w:t>
            </w:r>
            <w:r w:rsidR="00456078">
              <w:rPr>
                <w:rFonts w:ascii="Palatino" w:hAnsi="Palatino"/>
              </w:rPr>
              <w:t>have you felt that your knee might suddenly ‘give way’ or let you down?</w:t>
            </w:r>
          </w:p>
        </w:tc>
        <w:tc>
          <w:tcPr>
            <w:tcW w:w="4065" w:type="dxa"/>
          </w:tcPr>
          <w:p w14:paraId="2BB73DF7" w14:textId="77777777" w:rsidR="0046543D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Rarely / never</w:t>
            </w:r>
          </w:p>
          <w:p w14:paraId="00606771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Sometimes, or just at first</w:t>
            </w:r>
          </w:p>
          <w:p w14:paraId="293A21E9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Often, not just at first</w:t>
            </w:r>
          </w:p>
          <w:p w14:paraId="794FDA40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Most of the time</w:t>
            </w:r>
          </w:p>
          <w:p w14:paraId="238F0254" w14:textId="26E852E3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All of the time</w:t>
            </w:r>
          </w:p>
        </w:tc>
      </w:tr>
      <w:tr w:rsidR="0046543D" w:rsidRPr="0023155A" w14:paraId="3F71D410" w14:textId="77777777" w:rsidTr="00456078">
        <w:trPr>
          <w:trHeight w:val="1574"/>
        </w:trPr>
        <w:tc>
          <w:tcPr>
            <w:tcW w:w="4945" w:type="dxa"/>
          </w:tcPr>
          <w:p w14:paraId="33344ADA" w14:textId="414B9CBC" w:rsidR="0046543D" w:rsidRDefault="0046543D" w:rsidP="005560AC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</w:t>
            </w:r>
            <w:r w:rsidR="00456078">
              <w:rPr>
                <w:rFonts w:ascii="Palatino" w:hAnsi="Palatino"/>
              </w:rPr>
              <w:t xml:space="preserve">could you do the household shopping </w:t>
            </w:r>
            <w:r w:rsidR="00456078">
              <w:rPr>
                <w:rFonts w:ascii="Palatino" w:hAnsi="Palatino"/>
                <w:u w:val="single"/>
              </w:rPr>
              <w:t>on your own</w:t>
            </w:r>
            <w:r w:rsidR="00456078">
              <w:rPr>
                <w:rFonts w:ascii="Palatino" w:hAnsi="Palatino"/>
              </w:rPr>
              <w:t>?</w:t>
            </w:r>
          </w:p>
        </w:tc>
        <w:tc>
          <w:tcPr>
            <w:tcW w:w="4065" w:type="dxa"/>
          </w:tcPr>
          <w:p w14:paraId="4CF8E0B9" w14:textId="77777777" w:rsidR="0046543D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Yes, easily</w:t>
            </w:r>
          </w:p>
          <w:p w14:paraId="49C7F7A7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little difficulty</w:t>
            </w:r>
          </w:p>
          <w:p w14:paraId="721F54A3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moderate difficulty</w:t>
            </w:r>
          </w:p>
          <w:p w14:paraId="6B4A212B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extreme difficulty</w:t>
            </w:r>
          </w:p>
          <w:p w14:paraId="18D506C8" w14:textId="67C7A6AD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 impossible</w:t>
            </w:r>
          </w:p>
        </w:tc>
      </w:tr>
      <w:tr w:rsidR="0046543D" w:rsidRPr="0023155A" w14:paraId="73A1D96C" w14:textId="77777777" w:rsidTr="00831419">
        <w:trPr>
          <w:trHeight w:val="1448"/>
        </w:trPr>
        <w:tc>
          <w:tcPr>
            <w:tcW w:w="4945" w:type="dxa"/>
          </w:tcPr>
          <w:p w14:paraId="0CE14681" w14:textId="75830F03" w:rsidR="0046543D" w:rsidRDefault="0046543D" w:rsidP="005560AC">
            <w:pPr>
              <w:pStyle w:val="ListParagraph"/>
              <w:numPr>
                <w:ilvl w:val="0"/>
                <w:numId w:val="4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 xml:space="preserve">During the past 4 weeks </w:t>
            </w:r>
            <w:r w:rsidR="00456078">
              <w:rPr>
                <w:rFonts w:ascii="Palatino" w:hAnsi="Palatino"/>
              </w:rPr>
              <w:t>could you walk down one flight of stairs?</w:t>
            </w:r>
          </w:p>
        </w:tc>
        <w:tc>
          <w:tcPr>
            <w:tcW w:w="4065" w:type="dxa"/>
          </w:tcPr>
          <w:p w14:paraId="2237FD54" w14:textId="4534BD32" w:rsidR="0046543D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Yes, easily</w:t>
            </w:r>
          </w:p>
          <w:p w14:paraId="2B1C6A44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little difficulty</w:t>
            </w:r>
          </w:p>
          <w:p w14:paraId="134B11F1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moderate difficulty</w:t>
            </w:r>
          </w:p>
          <w:p w14:paraId="7A5E8EF2" w14:textId="77777777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With extreme difficulty</w:t>
            </w:r>
          </w:p>
          <w:p w14:paraId="5946290E" w14:textId="2095A90F" w:rsidR="00456078" w:rsidRDefault="00456078" w:rsidP="005560AC">
            <w:pPr>
              <w:pStyle w:val="ListParagraph"/>
              <w:numPr>
                <w:ilvl w:val="0"/>
                <w:numId w:val="6"/>
              </w:numPr>
              <w:spacing w:before="120" w:after="120" w:line="276" w:lineRule="auto"/>
              <w:rPr>
                <w:rFonts w:ascii="Palatino" w:hAnsi="Palatino"/>
              </w:rPr>
            </w:pPr>
            <w:r>
              <w:rPr>
                <w:rFonts w:ascii="Palatino" w:hAnsi="Palatino"/>
              </w:rPr>
              <w:t>No, impossible</w:t>
            </w:r>
          </w:p>
        </w:tc>
      </w:tr>
    </w:tbl>
    <w:p w14:paraId="593EE805" w14:textId="189ED673" w:rsidR="0046543D" w:rsidRDefault="0046543D" w:rsidP="0023155A"/>
    <w:sectPr w:rsidR="0046543D" w:rsidSect="003B08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71225"/>
    <w:multiLevelType w:val="hybridMultilevel"/>
    <w:tmpl w:val="776839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E41679"/>
    <w:multiLevelType w:val="hybridMultilevel"/>
    <w:tmpl w:val="B50076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D55EFF"/>
    <w:multiLevelType w:val="hybridMultilevel"/>
    <w:tmpl w:val="70B44848"/>
    <w:lvl w:ilvl="0" w:tplc="6CCC66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017BEC"/>
    <w:multiLevelType w:val="hybridMultilevel"/>
    <w:tmpl w:val="9FAC1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75970"/>
    <w:multiLevelType w:val="hybridMultilevel"/>
    <w:tmpl w:val="A97EF9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D0322"/>
    <w:multiLevelType w:val="hybridMultilevel"/>
    <w:tmpl w:val="703E62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55A"/>
    <w:rsid w:val="00002777"/>
    <w:rsid w:val="0000613B"/>
    <w:rsid w:val="000068B8"/>
    <w:rsid w:val="000104A4"/>
    <w:rsid w:val="00032CE2"/>
    <w:rsid w:val="000359F8"/>
    <w:rsid w:val="00040065"/>
    <w:rsid w:val="00051AB3"/>
    <w:rsid w:val="00053DFA"/>
    <w:rsid w:val="0007512E"/>
    <w:rsid w:val="00092E93"/>
    <w:rsid w:val="000A0E15"/>
    <w:rsid w:val="000C788A"/>
    <w:rsid w:val="000C7BC9"/>
    <w:rsid w:val="000D4CE2"/>
    <w:rsid w:val="000D54FC"/>
    <w:rsid w:val="000D65A1"/>
    <w:rsid w:val="000F05D9"/>
    <w:rsid w:val="000F7A41"/>
    <w:rsid w:val="0010109E"/>
    <w:rsid w:val="001050AA"/>
    <w:rsid w:val="001269BF"/>
    <w:rsid w:val="001429FA"/>
    <w:rsid w:val="00143860"/>
    <w:rsid w:val="001465DE"/>
    <w:rsid w:val="00147A65"/>
    <w:rsid w:val="00151BBA"/>
    <w:rsid w:val="00164E03"/>
    <w:rsid w:val="00181B00"/>
    <w:rsid w:val="001821FF"/>
    <w:rsid w:val="001A34D7"/>
    <w:rsid w:val="001B1C8D"/>
    <w:rsid w:val="001C13F2"/>
    <w:rsid w:val="001C3D46"/>
    <w:rsid w:val="001C42B9"/>
    <w:rsid w:val="001C6395"/>
    <w:rsid w:val="001D53CE"/>
    <w:rsid w:val="001D63E2"/>
    <w:rsid w:val="001F006F"/>
    <w:rsid w:val="00205373"/>
    <w:rsid w:val="00207589"/>
    <w:rsid w:val="00211A8E"/>
    <w:rsid w:val="00216D92"/>
    <w:rsid w:val="00221EBF"/>
    <w:rsid w:val="00222743"/>
    <w:rsid w:val="00223EFA"/>
    <w:rsid w:val="00225D85"/>
    <w:rsid w:val="00230EE3"/>
    <w:rsid w:val="0023155A"/>
    <w:rsid w:val="002324A6"/>
    <w:rsid w:val="00242453"/>
    <w:rsid w:val="0024271E"/>
    <w:rsid w:val="002443B1"/>
    <w:rsid w:val="002615E9"/>
    <w:rsid w:val="0026601B"/>
    <w:rsid w:val="00271863"/>
    <w:rsid w:val="00272FBA"/>
    <w:rsid w:val="002B3219"/>
    <w:rsid w:val="002B6E58"/>
    <w:rsid w:val="002C1498"/>
    <w:rsid w:val="002C188A"/>
    <w:rsid w:val="002C7EA1"/>
    <w:rsid w:val="002D4B26"/>
    <w:rsid w:val="002D7E2C"/>
    <w:rsid w:val="002E3BCC"/>
    <w:rsid w:val="002E5B8E"/>
    <w:rsid w:val="002F6728"/>
    <w:rsid w:val="003065E2"/>
    <w:rsid w:val="0031393F"/>
    <w:rsid w:val="003148F5"/>
    <w:rsid w:val="00314C38"/>
    <w:rsid w:val="00321016"/>
    <w:rsid w:val="00332B6F"/>
    <w:rsid w:val="003456B6"/>
    <w:rsid w:val="003510D2"/>
    <w:rsid w:val="003529F3"/>
    <w:rsid w:val="0036493B"/>
    <w:rsid w:val="00374308"/>
    <w:rsid w:val="00384ABE"/>
    <w:rsid w:val="00385D17"/>
    <w:rsid w:val="00392032"/>
    <w:rsid w:val="003A538D"/>
    <w:rsid w:val="003B08DE"/>
    <w:rsid w:val="003B0AB1"/>
    <w:rsid w:val="003B38AF"/>
    <w:rsid w:val="003B5037"/>
    <w:rsid w:val="003B6413"/>
    <w:rsid w:val="003D6D19"/>
    <w:rsid w:val="003D6D5B"/>
    <w:rsid w:val="003E4FBB"/>
    <w:rsid w:val="003E6933"/>
    <w:rsid w:val="003F4ED0"/>
    <w:rsid w:val="00405D33"/>
    <w:rsid w:val="004101D4"/>
    <w:rsid w:val="0043028B"/>
    <w:rsid w:val="004474F3"/>
    <w:rsid w:val="00450335"/>
    <w:rsid w:val="0045201F"/>
    <w:rsid w:val="00452338"/>
    <w:rsid w:val="004535F2"/>
    <w:rsid w:val="00456078"/>
    <w:rsid w:val="00457ADB"/>
    <w:rsid w:val="004614AB"/>
    <w:rsid w:val="0046543D"/>
    <w:rsid w:val="00467F1A"/>
    <w:rsid w:val="0047446C"/>
    <w:rsid w:val="00476046"/>
    <w:rsid w:val="00482915"/>
    <w:rsid w:val="00483FB4"/>
    <w:rsid w:val="00485E4E"/>
    <w:rsid w:val="0049765B"/>
    <w:rsid w:val="004A76BF"/>
    <w:rsid w:val="004B678C"/>
    <w:rsid w:val="004B732E"/>
    <w:rsid w:val="004C52C3"/>
    <w:rsid w:val="004D27AE"/>
    <w:rsid w:val="004D7850"/>
    <w:rsid w:val="004E0F74"/>
    <w:rsid w:val="004E6B05"/>
    <w:rsid w:val="0050051D"/>
    <w:rsid w:val="00507DE0"/>
    <w:rsid w:val="00521D8C"/>
    <w:rsid w:val="00526AC3"/>
    <w:rsid w:val="0053141B"/>
    <w:rsid w:val="00537752"/>
    <w:rsid w:val="00540DB4"/>
    <w:rsid w:val="00541252"/>
    <w:rsid w:val="005454FE"/>
    <w:rsid w:val="00546524"/>
    <w:rsid w:val="005560AC"/>
    <w:rsid w:val="005653E2"/>
    <w:rsid w:val="00566093"/>
    <w:rsid w:val="00566E2D"/>
    <w:rsid w:val="00575D24"/>
    <w:rsid w:val="00582B01"/>
    <w:rsid w:val="005900D9"/>
    <w:rsid w:val="00592253"/>
    <w:rsid w:val="005951B4"/>
    <w:rsid w:val="00595475"/>
    <w:rsid w:val="00597FBB"/>
    <w:rsid w:val="005A0FBE"/>
    <w:rsid w:val="005B33E7"/>
    <w:rsid w:val="005C126F"/>
    <w:rsid w:val="005C7E95"/>
    <w:rsid w:val="005D05CA"/>
    <w:rsid w:val="005D1BD5"/>
    <w:rsid w:val="005D7D24"/>
    <w:rsid w:val="005E1C3E"/>
    <w:rsid w:val="005E5A92"/>
    <w:rsid w:val="00602453"/>
    <w:rsid w:val="0061008E"/>
    <w:rsid w:val="00625CB7"/>
    <w:rsid w:val="00627CDD"/>
    <w:rsid w:val="006360B9"/>
    <w:rsid w:val="00641A11"/>
    <w:rsid w:val="006510A4"/>
    <w:rsid w:val="00652F26"/>
    <w:rsid w:val="0066499F"/>
    <w:rsid w:val="006655F3"/>
    <w:rsid w:val="0067584E"/>
    <w:rsid w:val="00680E7F"/>
    <w:rsid w:val="00681046"/>
    <w:rsid w:val="006832AE"/>
    <w:rsid w:val="00691F61"/>
    <w:rsid w:val="006A7204"/>
    <w:rsid w:val="006B3B93"/>
    <w:rsid w:val="006B700A"/>
    <w:rsid w:val="006D4965"/>
    <w:rsid w:val="006E1CD0"/>
    <w:rsid w:val="007049AB"/>
    <w:rsid w:val="0070696C"/>
    <w:rsid w:val="007128C3"/>
    <w:rsid w:val="00715F73"/>
    <w:rsid w:val="00720552"/>
    <w:rsid w:val="007214CC"/>
    <w:rsid w:val="0073505F"/>
    <w:rsid w:val="00740CCB"/>
    <w:rsid w:val="00747E53"/>
    <w:rsid w:val="00750151"/>
    <w:rsid w:val="00757C64"/>
    <w:rsid w:val="007613FE"/>
    <w:rsid w:val="00762C75"/>
    <w:rsid w:val="007635C2"/>
    <w:rsid w:val="00774882"/>
    <w:rsid w:val="00777D2E"/>
    <w:rsid w:val="00782CB3"/>
    <w:rsid w:val="0078379D"/>
    <w:rsid w:val="007873FC"/>
    <w:rsid w:val="0079223E"/>
    <w:rsid w:val="0079584A"/>
    <w:rsid w:val="007A2467"/>
    <w:rsid w:val="007B16C0"/>
    <w:rsid w:val="007B5B96"/>
    <w:rsid w:val="007B6153"/>
    <w:rsid w:val="007C43F5"/>
    <w:rsid w:val="007F0FD6"/>
    <w:rsid w:val="007F4AC1"/>
    <w:rsid w:val="00800B47"/>
    <w:rsid w:val="008025EA"/>
    <w:rsid w:val="00803EF1"/>
    <w:rsid w:val="0080725C"/>
    <w:rsid w:val="00816226"/>
    <w:rsid w:val="008503E0"/>
    <w:rsid w:val="0085046A"/>
    <w:rsid w:val="00852361"/>
    <w:rsid w:val="0086313C"/>
    <w:rsid w:val="00884B58"/>
    <w:rsid w:val="00895E76"/>
    <w:rsid w:val="008A3942"/>
    <w:rsid w:val="008A5918"/>
    <w:rsid w:val="008A7332"/>
    <w:rsid w:val="008B2FD1"/>
    <w:rsid w:val="008D5E64"/>
    <w:rsid w:val="008E2498"/>
    <w:rsid w:val="008F2D79"/>
    <w:rsid w:val="008F2E8A"/>
    <w:rsid w:val="008F737D"/>
    <w:rsid w:val="0090013A"/>
    <w:rsid w:val="00912DDB"/>
    <w:rsid w:val="00913094"/>
    <w:rsid w:val="00913BE0"/>
    <w:rsid w:val="00916D02"/>
    <w:rsid w:val="00940EE6"/>
    <w:rsid w:val="0095248A"/>
    <w:rsid w:val="00972D0D"/>
    <w:rsid w:val="00975966"/>
    <w:rsid w:val="00995EC5"/>
    <w:rsid w:val="009B0CBE"/>
    <w:rsid w:val="009B5083"/>
    <w:rsid w:val="009D3B2D"/>
    <w:rsid w:val="009E0DA1"/>
    <w:rsid w:val="009E2F8C"/>
    <w:rsid w:val="009E64D8"/>
    <w:rsid w:val="009E6745"/>
    <w:rsid w:val="009F1DBD"/>
    <w:rsid w:val="009F5298"/>
    <w:rsid w:val="00A079D3"/>
    <w:rsid w:val="00A23225"/>
    <w:rsid w:val="00A27A4D"/>
    <w:rsid w:val="00A450A9"/>
    <w:rsid w:val="00A47EA9"/>
    <w:rsid w:val="00A53062"/>
    <w:rsid w:val="00A55CEC"/>
    <w:rsid w:val="00A64435"/>
    <w:rsid w:val="00A750F4"/>
    <w:rsid w:val="00A7784B"/>
    <w:rsid w:val="00A80877"/>
    <w:rsid w:val="00A828B1"/>
    <w:rsid w:val="00A943D7"/>
    <w:rsid w:val="00AA0191"/>
    <w:rsid w:val="00AA26D3"/>
    <w:rsid w:val="00AB21A7"/>
    <w:rsid w:val="00AB549E"/>
    <w:rsid w:val="00AC0519"/>
    <w:rsid w:val="00AD3E3B"/>
    <w:rsid w:val="00AE026C"/>
    <w:rsid w:val="00AE2170"/>
    <w:rsid w:val="00AF0914"/>
    <w:rsid w:val="00B01757"/>
    <w:rsid w:val="00B10EE2"/>
    <w:rsid w:val="00B13EF9"/>
    <w:rsid w:val="00B1668E"/>
    <w:rsid w:val="00B22E01"/>
    <w:rsid w:val="00B24A9B"/>
    <w:rsid w:val="00B33CD1"/>
    <w:rsid w:val="00B50811"/>
    <w:rsid w:val="00B5111F"/>
    <w:rsid w:val="00B64637"/>
    <w:rsid w:val="00B742EB"/>
    <w:rsid w:val="00B7531A"/>
    <w:rsid w:val="00B77A27"/>
    <w:rsid w:val="00B91C2B"/>
    <w:rsid w:val="00B94A09"/>
    <w:rsid w:val="00B976C6"/>
    <w:rsid w:val="00BA33AC"/>
    <w:rsid w:val="00BB0BBB"/>
    <w:rsid w:val="00BB2256"/>
    <w:rsid w:val="00BB68D1"/>
    <w:rsid w:val="00BC30BE"/>
    <w:rsid w:val="00BC3D89"/>
    <w:rsid w:val="00BD753E"/>
    <w:rsid w:val="00BE38F5"/>
    <w:rsid w:val="00BE3B3E"/>
    <w:rsid w:val="00BF33CD"/>
    <w:rsid w:val="00BF3C9B"/>
    <w:rsid w:val="00BF3E9E"/>
    <w:rsid w:val="00C0009E"/>
    <w:rsid w:val="00C111BD"/>
    <w:rsid w:val="00C11E0C"/>
    <w:rsid w:val="00C1364B"/>
    <w:rsid w:val="00C159F7"/>
    <w:rsid w:val="00C16B3A"/>
    <w:rsid w:val="00C24000"/>
    <w:rsid w:val="00C527C1"/>
    <w:rsid w:val="00C64BD1"/>
    <w:rsid w:val="00C71026"/>
    <w:rsid w:val="00C93DB7"/>
    <w:rsid w:val="00C9402B"/>
    <w:rsid w:val="00CA0967"/>
    <w:rsid w:val="00CA2CBE"/>
    <w:rsid w:val="00CB0595"/>
    <w:rsid w:val="00CB0E92"/>
    <w:rsid w:val="00CB5DD0"/>
    <w:rsid w:val="00CC2F33"/>
    <w:rsid w:val="00CC3F0B"/>
    <w:rsid w:val="00CC7B31"/>
    <w:rsid w:val="00CD0F3C"/>
    <w:rsid w:val="00CD5A74"/>
    <w:rsid w:val="00CD796A"/>
    <w:rsid w:val="00CE3062"/>
    <w:rsid w:val="00CE4C3D"/>
    <w:rsid w:val="00CE6073"/>
    <w:rsid w:val="00D023A3"/>
    <w:rsid w:val="00D03C21"/>
    <w:rsid w:val="00D0460C"/>
    <w:rsid w:val="00D22CE3"/>
    <w:rsid w:val="00D273E8"/>
    <w:rsid w:val="00D2757F"/>
    <w:rsid w:val="00D327DA"/>
    <w:rsid w:val="00D351BF"/>
    <w:rsid w:val="00D359EF"/>
    <w:rsid w:val="00D36352"/>
    <w:rsid w:val="00D433CF"/>
    <w:rsid w:val="00D47765"/>
    <w:rsid w:val="00D525B3"/>
    <w:rsid w:val="00D56AB7"/>
    <w:rsid w:val="00D56B6B"/>
    <w:rsid w:val="00D61FC4"/>
    <w:rsid w:val="00D62CEB"/>
    <w:rsid w:val="00D70119"/>
    <w:rsid w:val="00D731EF"/>
    <w:rsid w:val="00D778B3"/>
    <w:rsid w:val="00D9042F"/>
    <w:rsid w:val="00D96AA4"/>
    <w:rsid w:val="00DA6067"/>
    <w:rsid w:val="00DB7484"/>
    <w:rsid w:val="00DC4358"/>
    <w:rsid w:val="00DD6221"/>
    <w:rsid w:val="00DF5E76"/>
    <w:rsid w:val="00E01B21"/>
    <w:rsid w:val="00E03248"/>
    <w:rsid w:val="00E0328E"/>
    <w:rsid w:val="00E07FCC"/>
    <w:rsid w:val="00E15418"/>
    <w:rsid w:val="00E2170C"/>
    <w:rsid w:val="00E249CC"/>
    <w:rsid w:val="00E27152"/>
    <w:rsid w:val="00E342C6"/>
    <w:rsid w:val="00E37188"/>
    <w:rsid w:val="00E44FE3"/>
    <w:rsid w:val="00E46E5A"/>
    <w:rsid w:val="00E5030B"/>
    <w:rsid w:val="00E573A3"/>
    <w:rsid w:val="00E57E67"/>
    <w:rsid w:val="00E60940"/>
    <w:rsid w:val="00E62919"/>
    <w:rsid w:val="00E670BC"/>
    <w:rsid w:val="00E703ED"/>
    <w:rsid w:val="00E91916"/>
    <w:rsid w:val="00EA1D50"/>
    <w:rsid w:val="00EA4E85"/>
    <w:rsid w:val="00EA657F"/>
    <w:rsid w:val="00EB03FB"/>
    <w:rsid w:val="00EB0505"/>
    <w:rsid w:val="00EB4AC0"/>
    <w:rsid w:val="00EB5BAA"/>
    <w:rsid w:val="00EC250D"/>
    <w:rsid w:val="00ED17FB"/>
    <w:rsid w:val="00ED443E"/>
    <w:rsid w:val="00EE4FE8"/>
    <w:rsid w:val="00EF1102"/>
    <w:rsid w:val="00EF2E3A"/>
    <w:rsid w:val="00F05283"/>
    <w:rsid w:val="00F077B5"/>
    <w:rsid w:val="00F10D5D"/>
    <w:rsid w:val="00F229D5"/>
    <w:rsid w:val="00F25738"/>
    <w:rsid w:val="00F35CB0"/>
    <w:rsid w:val="00F36DD1"/>
    <w:rsid w:val="00F44B55"/>
    <w:rsid w:val="00F52EF4"/>
    <w:rsid w:val="00F556E2"/>
    <w:rsid w:val="00F5613D"/>
    <w:rsid w:val="00F63B35"/>
    <w:rsid w:val="00F716E0"/>
    <w:rsid w:val="00F837A9"/>
    <w:rsid w:val="00F87F6E"/>
    <w:rsid w:val="00F935AD"/>
    <w:rsid w:val="00F937DC"/>
    <w:rsid w:val="00FA0C64"/>
    <w:rsid w:val="00FB390B"/>
    <w:rsid w:val="00FC0112"/>
    <w:rsid w:val="00FC20A6"/>
    <w:rsid w:val="00FD063A"/>
    <w:rsid w:val="00FD3E80"/>
    <w:rsid w:val="00FE11B6"/>
    <w:rsid w:val="00FE2E04"/>
    <w:rsid w:val="00FE6799"/>
    <w:rsid w:val="00FF0150"/>
    <w:rsid w:val="00FF3C01"/>
    <w:rsid w:val="00FF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00C4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55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5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15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7</Words>
  <Characters>198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ie-Marie Borg</dc:creator>
  <cp:keywords/>
  <dc:description/>
  <cp:lastModifiedBy>Tiffanie-Marie Borg</cp:lastModifiedBy>
  <cp:revision>4</cp:revision>
  <dcterms:created xsi:type="dcterms:W3CDTF">2021-04-25T12:07:00Z</dcterms:created>
  <dcterms:modified xsi:type="dcterms:W3CDTF">2021-04-25T15:17:00Z</dcterms:modified>
</cp:coreProperties>
</file>